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Data Set Fig. 1. Prereproductive period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emperature      Mean            SE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15.0000            2.6875         0.1250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20.0000            2.2348         0.0604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25.0000            1.6198         0.1393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28.0000            1.6229         0.0698</w:t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30.0000            1.5464         0.0598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3:55:00Z</dcterms:created>
  <dc:creator>micro</dc:creator>
  <dc:description/>
  <cp:keywords/>
  <dc:language>en-US</dc:language>
  <cp:lastModifiedBy>Francisco de Sousa Ramalho</cp:lastModifiedBy>
  <dcterms:modified xsi:type="dcterms:W3CDTF">2015-03-04T13:55:00Z</dcterms:modified>
  <cp:revision>2</cp:revision>
  <dc:subject/>
  <dc:title/>
</cp:coreProperties>
</file>